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auto"/>
          <w:kern w:val="2"/>
          <w:sz w:val="18"/>
          <w:szCs w:val="18"/>
          <w:lang w:val="en-US" w:eastAsia="zh-CN" w:bidi="ar-SA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ab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breviations and Full Names of W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GTR1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giotensin II recep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a Under the Cu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cer-Associated Fibrob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fidence Inter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SwN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Rhinosinusitis with Nasal Poly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ME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lbecco’s Modified Eagle 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racellular Matr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ithelial-Mesenchymal Tran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C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ophageal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B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tal Bovine Ser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Expression Omni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Ont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SE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Set Enrichment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plan-Me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CL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ds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E_N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expression Negative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E_POST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verexpression of POS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verall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sphate-Buffered Sa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F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gression-Free Inter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os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eiver Operating Characteri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CRP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static Castration-Resistant Prostate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±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 ± Standard D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POST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N-targeting s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reading through air sp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Cancer Genome Atl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2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poisomerase I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GCNA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ed Gene Co-expression Network Analysi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67B73"/>
    <w:rsid w:val="0CBC2F6F"/>
    <w:rsid w:val="416C6219"/>
    <w:rsid w:val="468F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1:26:00Z</dcterms:created>
  <dc:creator>docly</dc:creator>
  <cp:lastModifiedBy>lyf</cp:lastModifiedBy>
  <dcterms:modified xsi:type="dcterms:W3CDTF">2025-09-08T05:3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